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060866" w14:textId="1651239E" w:rsidR="002062F1" w:rsidRDefault="002F371C" w:rsidP="00141414">
      <w:pPr>
        <w:jc w:val="both"/>
        <w:rPr>
          <w:rFonts w:ascii="Arial" w:hAnsi="Arial" w:cs="Arial"/>
        </w:rPr>
      </w:pPr>
      <w:r w:rsidRPr="00F03694">
        <w:rPr>
          <w:rFonts w:ascii="Arial" w:hAnsi="Arial" w:cs="Arial"/>
        </w:rPr>
        <w:t xml:space="preserve">Supplemental </w:t>
      </w:r>
      <w:r w:rsidR="00455EA3" w:rsidRPr="00F03694">
        <w:rPr>
          <w:rFonts w:ascii="Arial" w:hAnsi="Arial" w:cs="Arial"/>
        </w:rPr>
        <w:t xml:space="preserve">Table </w:t>
      </w:r>
      <w:r w:rsidR="002D0BEE" w:rsidRPr="00F03694">
        <w:rPr>
          <w:rFonts w:ascii="Arial" w:hAnsi="Arial" w:cs="Arial"/>
        </w:rPr>
        <w:t>5</w:t>
      </w:r>
      <w:r w:rsidR="00455EA3" w:rsidRPr="00F03694">
        <w:rPr>
          <w:rFonts w:ascii="Arial" w:hAnsi="Arial" w:cs="Arial"/>
        </w:rPr>
        <w:t>.</w:t>
      </w:r>
      <w:r w:rsidR="00C87AF7">
        <w:rPr>
          <w:rFonts w:ascii="Arial" w:hAnsi="Arial" w:cs="Arial"/>
          <w:b/>
          <w:bCs/>
        </w:rPr>
        <w:t xml:space="preserve"> </w:t>
      </w:r>
      <w:r w:rsidR="002D0BEE">
        <w:rPr>
          <w:rFonts w:ascii="Arial" w:hAnsi="Arial" w:cs="Arial"/>
          <w:b/>
          <w:bCs/>
        </w:rPr>
        <w:t>Colorectal</w:t>
      </w:r>
      <w:r w:rsidR="00BF5E10">
        <w:rPr>
          <w:rFonts w:ascii="Arial" w:hAnsi="Arial" w:cs="Arial"/>
          <w:b/>
          <w:bCs/>
        </w:rPr>
        <w:t xml:space="preserve"> </w:t>
      </w:r>
      <w:r w:rsidR="00C87AF7">
        <w:rPr>
          <w:rFonts w:ascii="Arial" w:hAnsi="Arial" w:cs="Arial"/>
          <w:b/>
          <w:bCs/>
        </w:rPr>
        <w:t xml:space="preserve">Cancer </w:t>
      </w:r>
      <w:r w:rsidR="00BF5E10">
        <w:rPr>
          <w:rFonts w:ascii="Arial" w:hAnsi="Arial" w:cs="Arial"/>
          <w:b/>
          <w:bCs/>
        </w:rPr>
        <w:t>Treatment</w:t>
      </w:r>
      <w:r w:rsidR="00C87AF7">
        <w:rPr>
          <w:rFonts w:ascii="Arial" w:hAnsi="Arial" w:cs="Arial"/>
          <w:b/>
          <w:bCs/>
        </w:rPr>
        <w:t xml:space="preserve"> A</w:t>
      </w:r>
      <w:r w:rsidR="00BF5E10">
        <w:rPr>
          <w:rFonts w:ascii="Arial" w:hAnsi="Arial" w:cs="Arial"/>
          <w:b/>
          <w:bCs/>
        </w:rPr>
        <w:t xml:space="preserve">ctivities </w:t>
      </w:r>
      <w:r w:rsidR="00455EA3" w:rsidRPr="001A2610">
        <w:rPr>
          <w:rFonts w:ascii="Arial" w:hAnsi="Arial" w:cs="Arial"/>
          <w:b/>
          <w:bCs/>
        </w:rPr>
        <w:t xml:space="preserve">in AB/MB/SK, ON, and ATL between </w:t>
      </w:r>
      <w:r w:rsidR="00B85819" w:rsidRPr="001A2610">
        <w:rPr>
          <w:rFonts w:ascii="Arial" w:hAnsi="Arial" w:cs="Arial"/>
          <w:b/>
          <w:bCs/>
        </w:rPr>
        <w:t xml:space="preserve">April </w:t>
      </w:r>
      <w:r w:rsidR="00455EA3" w:rsidRPr="001A2610">
        <w:rPr>
          <w:rFonts w:ascii="Arial" w:hAnsi="Arial" w:cs="Arial"/>
          <w:b/>
          <w:bCs/>
        </w:rPr>
        <w:t>2017-</w:t>
      </w:r>
      <w:r w:rsidR="00B85819" w:rsidRPr="001A2610">
        <w:rPr>
          <w:rFonts w:ascii="Arial" w:hAnsi="Arial" w:cs="Arial"/>
          <w:b/>
          <w:bCs/>
        </w:rPr>
        <w:t xml:space="preserve"> March </w:t>
      </w:r>
      <w:r w:rsidR="00455EA3" w:rsidRPr="001A2610">
        <w:rPr>
          <w:rFonts w:ascii="Arial" w:hAnsi="Arial" w:cs="Arial"/>
          <w:b/>
          <w:bCs/>
        </w:rPr>
        <w:t>2021.</w:t>
      </w:r>
      <w:r w:rsidR="001A2610">
        <w:rPr>
          <w:rFonts w:ascii="Arial" w:hAnsi="Arial" w:cs="Arial"/>
        </w:rPr>
        <w:t xml:space="preserve"> Baseline data are presented as mean</w:t>
      </w:r>
      <w:r w:rsidR="001A2610" w:rsidRPr="009100CE">
        <w:rPr>
          <w:rFonts w:ascii="Arial" w:hAnsi="Arial" w:cs="Arial"/>
          <w:color w:val="000000" w:themeColor="text1"/>
        </w:rPr>
        <w:t>±</w:t>
      </w:r>
      <w:r w:rsidR="001A2610">
        <w:rPr>
          <w:rFonts w:ascii="Arial" w:hAnsi="Arial" w:cs="Arial"/>
          <w:color w:val="000000" w:themeColor="text1"/>
        </w:rPr>
        <w:t>SEM</w:t>
      </w:r>
      <w:r w:rsidR="005A1375">
        <w:rPr>
          <w:rFonts w:ascii="Arial" w:hAnsi="Arial" w:cs="Arial"/>
          <w:color w:val="000000" w:themeColor="text1"/>
        </w:rPr>
        <w:t xml:space="preserve"> whereas first and </w:t>
      </w:r>
      <w:r w:rsidR="00A36E9A">
        <w:rPr>
          <w:rFonts w:ascii="Arial" w:hAnsi="Arial" w:cs="Arial"/>
          <w:color w:val="000000" w:themeColor="text1"/>
        </w:rPr>
        <w:t>second wave</w:t>
      </w:r>
      <w:r w:rsidR="005A1375">
        <w:rPr>
          <w:rFonts w:ascii="Arial" w:hAnsi="Arial" w:cs="Arial"/>
          <w:color w:val="000000" w:themeColor="text1"/>
        </w:rPr>
        <w:t xml:space="preserve"> of COVID-19 data are presented as sum of the total </w:t>
      </w:r>
      <w:r w:rsidR="00BF5E10">
        <w:rPr>
          <w:rFonts w:ascii="Arial" w:hAnsi="Arial" w:cs="Arial"/>
          <w:color w:val="000000" w:themeColor="text1"/>
        </w:rPr>
        <w:t>treatment</w:t>
      </w:r>
      <w:r w:rsidR="003B53FA">
        <w:rPr>
          <w:rFonts w:ascii="Arial" w:hAnsi="Arial" w:cs="Arial"/>
          <w:color w:val="000000" w:themeColor="text1"/>
        </w:rPr>
        <w:t xml:space="preserve"> </w:t>
      </w:r>
      <w:r w:rsidR="00BF5E10">
        <w:rPr>
          <w:rFonts w:ascii="Arial" w:hAnsi="Arial" w:cs="Arial"/>
          <w:color w:val="000000" w:themeColor="text1"/>
        </w:rPr>
        <w:t>events</w:t>
      </w:r>
      <w:r w:rsidR="005A1375">
        <w:rPr>
          <w:rFonts w:ascii="Arial" w:hAnsi="Arial" w:cs="Arial"/>
          <w:color w:val="000000" w:themeColor="text1"/>
        </w:rPr>
        <w:t xml:space="preserve"> registered for the specified </w:t>
      </w:r>
      <w:r w:rsidR="00A36E9A">
        <w:rPr>
          <w:rFonts w:ascii="Arial" w:hAnsi="Arial" w:cs="Arial"/>
          <w:color w:val="000000" w:themeColor="text1"/>
        </w:rPr>
        <w:t>period</w:t>
      </w:r>
      <w:r w:rsidR="005A1375">
        <w:rPr>
          <w:rFonts w:ascii="Arial" w:hAnsi="Arial" w:cs="Arial"/>
          <w:color w:val="000000" w:themeColor="text1"/>
        </w:rPr>
        <w:t xml:space="preserve">. </w:t>
      </w:r>
      <w:r w:rsidR="005A1375">
        <w:rPr>
          <w:rFonts w:ascii="Arial" w:hAnsi="Arial" w:cs="Arial"/>
        </w:rPr>
        <w:t>Asterisks indicate a statistically significant</w:t>
      </w:r>
      <w:r w:rsidR="005A1375" w:rsidRPr="00674A20">
        <w:rPr>
          <w:rFonts w:ascii="Arial" w:hAnsi="Arial" w:cs="Arial"/>
          <w:i/>
        </w:rPr>
        <w:t xml:space="preserve"> </w:t>
      </w:r>
      <w:r w:rsidR="005A1375" w:rsidRPr="007A1B53">
        <w:rPr>
          <w:rFonts w:ascii="Arial" w:hAnsi="Arial" w:cs="Arial"/>
          <w:i/>
        </w:rPr>
        <w:t>p</w:t>
      </w:r>
      <w:r w:rsidR="005A1375">
        <w:rPr>
          <w:rFonts w:ascii="Arial" w:hAnsi="Arial" w:cs="Arial"/>
        </w:rPr>
        <w:t xml:space="preserve"> value in a </w:t>
      </w:r>
      <w:r w:rsidR="00BF62F9">
        <w:rPr>
          <w:rFonts w:ascii="Arial" w:hAnsi="Arial" w:cs="Arial"/>
        </w:rPr>
        <w:t>t test</w:t>
      </w:r>
      <w:r w:rsidR="00E6219B">
        <w:rPr>
          <w:rFonts w:ascii="Arial" w:hAnsi="Arial" w:cs="Arial"/>
        </w:rPr>
        <w:t xml:space="preserve"> or Mann-Whitney U test</w:t>
      </w:r>
      <w:r w:rsidR="00BF62F9">
        <w:rPr>
          <w:rFonts w:ascii="Arial" w:hAnsi="Arial" w:cs="Arial"/>
        </w:rPr>
        <w:t xml:space="preserve"> </w:t>
      </w:r>
      <w:r w:rsidR="005A1375">
        <w:rPr>
          <w:rFonts w:ascii="Arial" w:hAnsi="Arial" w:cs="Arial"/>
        </w:rPr>
        <w:t xml:space="preserve">comparison analysis where </w:t>
      </w:r>
      <w:r w:rsidR="003D55C3">
        <w:rPr>
          <w:rFonts w:ascii="Arial" w:hAnsi="Arial" w:cs="Arial"/>
        </w:rPr>
        <w:t xml:space="preserve">* = </w:t>
      </w:r>
      <w:r w:rsidR="003D55C3" w:rsidRPr="007A1B53">
        <w:rPr>
          <w:rFonts w:ascii="Arial" w:hAnsi="Arial" w:cs="Arial"/>
          <w:i/>
        </w:rPr>
        <w:t>p</w:t>
      </w:r>
      <w:r w:rsidR="003D55C3">
        <w:rPr>
          <w:rFonts w:ascii="Arial" w:hAnsi="Arial" w:cs="Arial"/>
        </w:rPr>
        <w:t xml:space="preserve">&lt;0.05, ** = </w:t>
      </w:r>
      <w:r w:rsidR="003D55C3" w:rsidRPr="007A1B53">
        <w:rPr>
          <w:rFonts w:ascii="Arial" w:hAnsi="Arial" w:cs="Arial"/>
          <w:i/>
        </w:rPr>
        <w:t>p</w:t>
      </w:r>
      <w:r w:rsidR="003D55C3">
        <w:rPr>
          <w:rFonts w:ascii="Arial" w:hAnsi="Arial" w:cs="Arial"/>
        </w:rPr>
        <w:t xml:space="preserve">&lt;0.01 and *** = </w:t>
      </w:r>
      <w:r w:rsidR="003D55C3" w:rsidRPr="007A1B53">
        <w:rPr>
          <w:rFonts w:ascii="Arial" w:hAnsi="Arial" w:cs="Arial"/>
          <w:i/>
        </w:rPr>
        <w:t>p</w:t>
      </w:r>
      <w:r w:rsidR="003D55C3">
        <w:rPr>
          <w:rFonts w:ascii="Arial" w:hAnsi="Arial" w:cs="Arial"/>
        </w:rPr>
        <w:t>&lt;0.0001</w:t>
      </w:r>
      <w:r w:rsidR="00141414">
        <w:rPr>
          <w:rFonts w:ascii="Arial" w:hAnsi="Arial" w:cs="Arial"/>
        </w:rPr>
        <w:t>. AB, Alberta; MB, Manitoba; SK, Saskatchewan; ON, Ontario; NS, Nova Scotia; PEI, Prince Edward Island; NB, New Brunswick; NL, Newfoundland and Labrador</w:t>
      </w:r>
      <w:r w:rsidR="00F910C6">
        <w:rPr>
          <w:rFonts w:ascii="Arial" w:hAnsi="Arial" w:cs="Arial"/>
        </w:rPr>
        <w:t>; N/R, None Reported</w:t>
      </w:r>
      <w:r w:rsidR="00141414">
        <w:rPr>
          <w:rFonts w:ascii="Arial" w:hAnsi="Arial" w:cs="Arial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8"/>
        <w:gridCol w:w="1438"/>
        <w:gridCol w:w="1295"/>
        <w:gridCol w:w="1363"/>
        <w:gridCol w:w="1343"/>
        <w:gridCol w:w="1343"/>
      </w:tblGrid>
      <w:tr w:rsidR="00B718D6" w14:paraId="7B4A0DB2" w14:textId="77777777" w:rsidTr="00601B77">
        <w:trPr>
          <w:trHeight w:val="269"/>
        </w:trPr>
        <w:tc>
          <w:tcPr>
            <w:tcW w:w="256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77CFDF7" w14:textId="05621EBD" w:rsidR="00CC6603" w:rsidRPr="00CC6603" w:rsidRDefault="00CC6603" w:rsidP="00B85819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409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5B3514" w14:textId="25ADB117" w:rsidR="00CC6603" w:rsidRPr="00CC6603" w:rsidRDefault="009A3151" w:rsidP="00A05A2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# of </w:t>
            </w:r>
            <w:r w:rsidR="00BF5E10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BF5E10">
              <w:rPr>
                <w:rFonts w:ascii="Arial" w:hAnsi="Arial" w:cs="Arial"/>
                <w:b/>
                <w:bCs/>
                <w:sz w:val="20"/>
                <w:szCs w:val="20"/>
              </w:rPr>
              <w:t>Events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10184F" w14:textId="542EE5DB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First wave of COVID-19)</w:t>
            </w:r>
          </w:p>
        </w:tc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815296" w14:textId="37E85432" w:rsidR="00CC6603" w:rsidRPr="00CC6603" w:rsidRDefault="00CC6603" w:rsidP="00CC660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-value </w:t>
            </w:r>
            <w:r w:rsidRPr="00CC6603">
              <w:rPr>
                <w:rFonts w:ascii="Arial" w:hAnsi="Arial" w:cs="Arial"/>
                <w:sz w:val="20"/>
                <w:szCs w:val="20"/>
              </w:rPr>
              <w:t>(Baseline vs Second wave of COVID-19)</w:t>
            </w:r>
          </w:p>
        </w:tc>
      </w:tr>
      <w:tr w:rsidR="00601B77" w14:paraId="614868F6" w14:textId="77777777" w:rsidTr="00601B77">
        <w:trPr>
          <w:trHeight w:val="1150"/>
        </w:trPr>
        <w:tc>
          <w:tcPr>
            <w:tcW w:w="2568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AA7ACB3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621BA4" w14:textId="580FC1D5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seline</w:t>
            </w:r>
          </w:p>
          <w:p w14:paraId="6F8BF639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D99408B" w14:textId="06E18E39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17-March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0FE611E" w14:textId="462AA4FB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 wave of COVID-19</w:t>
            </w:r>
          </w:p>
          <w:p w14:paraId="6D080F71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B4DF574" w14:textId="775B4757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April 2020-Sept 202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030C57" w14:textId="31753BBD" w:rsidR="00E35F7A" w:rsidRDefault="00E35F7A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 wave of COVID-19</w:t>
            </w:r>
          </w:p>
          <w:p w14:paraId="79817EA6" w14:textId="77777777" w:rsidR="00E35F7A" w:rsidRPr="00E35F7A" w:rsidRDefault="00E35F7A" w:rsidP="00CC6603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  <w:p w14:paraId="38CE3EA1" w14:textId="60FC1E53" w:rsidR="00E35F7A" w:rsidRPr="00CC6603" w:rsidRDefault="00D07C99" w:rsidP="00CC660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="00E35F7A" w:rsidRPr="00CC6603">
              <w:rPr>
                <w:rFonts w:ascii="Arial" w:hAnsi="Arial" w:cs="Arial"/>
                <w:sz w:val="20"/>
                <w:szCs w:val="20"/>
              </w:rPr>
              <w:t>Oct 2020-March 2021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B457802" w14:textId="77777777" w:rsidR="00E35F7A" w:rsidRPr="00CC6603" w:rsidRDefault="00E35F7A" w:rsidP="00B8581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319D68C" w14:textId="77777777" w:rsidR="00E35F7A" w:rsidRPr="00B85819" w:rsidRDefault="00E35F7A" w:rsidP="00B85819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</w:tr>
      <w:tr w:rsidR="00B85819" w14:paraId="0648F074" w14:textId="77777777" w:rsidTr="00F63FF4">
        <w:tc>
          <w:tcPr>
            <w:tcW w:w="9350" w:type="dxa"/>
            <w:gridSpan w:val="6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EAAAA" w:themeFill="background2" w:themeFillShade="BF"/>
          </w:tcPr>
          <w:p w14:paraId="30DF6C42" w14:textId="4C050138" w:rsidR="00B85819" w:rsidRPr="00CC6603" w:rsidRDefault="002D0BEE" w:rsidP="00D04955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</w:t>
            </w:r>
            <w:r w:rsidR="00B85819"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B53FA">
              <w:rPr>
                <w:rFonts w:ascii="Arial" w:hAnsi="Arial" w:cs="Arial"/>
                <w:b/>
                <w:bCs/>
                <w:sz w:val="20"/>
                <w:szCs w:val="20"/>
              </w:rPr>
              <w:t>Cancer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Cohort</w:t>
            </w:r>
            <w:r w:rsidR="00BF5E1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Treatment Activities</w:t>
            </w:r>
          </w:p>
        </w:tc>
      </w:tr>
      <w:tr w:rsidR="00CC6603" w14:paraId="1DDCBB2A" w14:textId="77777777" w:rsidTr="00F63FF4">
        <w:tc>
          <w:tcPr>
            <w:tcW w:w="9350" w:type="dxa"/>
            <w:gridSpan w:val="6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0606A59" w14:textId="496CB9AF" w:rsidR="00CC6603" w:rsidRPr="00CC6603" w:rsidRDefault="00CC6603" w:rsidP="00F63FF4">
            <w:pPr>
              <w:spacing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Region (province)</w:t>
            </w:r>
          </w:p>
        </w:tc>
      </w:tr>
      <w:tr w:rsidR="00601B77" w14:paraId="63B7EF1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00544F" w14:textId="0F87CD3C" w:rsidR="007E3D9A" w:rsidRPr="00A35BC5" w:rsidRDefault="007E3D9A" w:rsidP="00601B7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ll reg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F51E9" w14:textId="5786FD50" w:rsidR="007E3D9A" w:rsidRPr="00C72549" w:rsidRDefault="00FE598A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,046</w:t>
            </w:r>
            <w:r w:rsidR="004A3A57"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172454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6312E" w14:textId="0CD82E15" w:rsidR="007E3D9A" w:rsidRPr="00C72549" w:rsidRDefault="00C72549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,59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9B43C" w14:textId="3513B670" w:rsidR="007E3D9A" w:rsidRPr="00C72549" w:rsidRDefault="00C72549" w:rsidP="004A3A5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,01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44BD2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5D9208" w14:textId="77777777" w:rsidR="007E3D9A" w:rsidRPr="004A3A57" w:rsidRDefault="007E3D9A" w:rsidP="00A36E9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35BC5" w14:paraId="2CF90A5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1B3F7C" w14:textId="04D50367" w:rsidR="00A35BC5" w:rsidRPr="00362568" w:rsidRDefault="00BF5E10" w:rsidP="00A35BC5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Imaging (CT, </w:t>
            </w:r>
            <w:r w:rsidR="002D0BEE">
              <w:rPr>
                <w:rFonts w:ascii="Arial" w:hAnsi="Arial" w:cs="Arial"/>
                <w:i/>
                <w:iCs/>
                <w:sz w:val="18"/>
                <w:szCs w:val="18"/>
              </w:rPr>
              <w:t>Xray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F3A82" w14:textId="3803727C" w:rsidR="00A35BC5" w:rsidRDefault="00F910C6" w:rsidP="00A35BC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476FC" w14:textId="6F184A19" w:rsidR="00A35BC5" w:rsidRDefault="00F910C6" w:rsidP="00A35BC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8666" w14:textId="7207BA94" w:rsidR="00A35BC5" w:rsidRDefault="00F910C6" w:rsidP="00A35BC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1E3A1" w14:textId="1A529846" w:rsidR="00A35BC5" w:rsidRPr="004A3A57" w:rsidRDefault="00DF493D" w:rsidP="00A35B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6E65288" w14:textId="6DA882E7" w:rsidR="00A35BC5" w:rsidRPr="004A3A57" w:rsidRDefault="00DF493D" w:rsidP="00A35BC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F493D" w14:paraId="5248E3F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E765CA7" w14:textId="5696D36C" w:rsidR="00DF493D" w:rsidRPr="00362568" w:rsidRDefault="00DF493D" w:rsidP="00DF493D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D5BA4" w14:textId="597F5ECF" w:rsidR="00DF493D" w:rsidRDefault="00DF493D" w:rsidP="00DF493D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,937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3</w:t>
            </w:r>
            <w:r w:rsidR="007B510A"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18ED9" w14:textId="038A0073" w:rsidR="00DF493D" w:rsidRDefault="00DF493D" w:rsidP="00DF493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,51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206BB" w14:textId="3F507CBD" w:rsidR="00DF493D" w:rsidRDefault="00DF493D" w:rsidP="00DF493D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83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FCFC" w14:textId="50D45868" w:rsidR="00DF493D" w:rsidRPr="004A3A57" w:rsidRDefault="007B510A" w:rsidP="00DF49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 w:rsidR="00DF493D">
              <w:rPr>
                <w:rFonts w:ascii="Arial" w:hAnsi="Arial" w:cs="Arial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sz w:val="20"/>
                <w:szCs w:val="20"/>
              </w:rPr>
              <w:t>01*</w:t>
            </w:r>
            <w:r w:rsidR="00DF493D"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E2E5391" w14:textId="6668B5A8" w:rsidR="00DF493D" w:rsidRPr="004A3A57" w:rsidRDefault="00DF493D" w:rsidP="00DF493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A810F1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</w:tr>
      <w:tr w:rsidR="00FA531B" w14:paraId="6231CB7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223680" w14:textId="492A2AED" w:rsidR="00FA531B" w:rsidRDefault="00FA531B" w:rsidP="00FA531B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1B33B" w14:textId="3D059F6B" w:rsidR="00FA531B" w:rsidRDefault="00FA531B" w:rsidP="00FA531B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59309" w14:textId="2BC64A02" w:rsidR="00FA531B" w:rsidRDefault="00FA531B" w:rsidP="00FA5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68761" w14:textId="4E99110F" w:rsidR="00FA531B" w:rsidRDefault="00FA531B" w:rsidP="00FA531B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562C" w14:textId="0872A6BB" w:rsidR="00FA531B" w:rsidRPr="004A3A57" w:rsidRDefault="00FA531B" w:rsidP="00FA53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9AD032" w14:textId="342E43C7" w:rsidR="00FA531B" w:rsidRPr="004A3A57" w:rsidRDefault="00FA531B" w:rsidP="00FA531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1**</w:t>
            </w:r>
          </w:p>
        </w:tc>
      </w:tr>
      <w:tr w:rsidR="00095DE5" w14:paraId="1B715090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1CC28C9" w14:textId="26137AD3" w:rsidR="00095DE5" w:rsidRDefault="00095DE5" w:rsidP="00095DE5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8428" w14:textId="1D93AB5B" w:rsidR="00095DE5" w:rsidRDefault="00095DE5" w:rsidP="00095DE5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3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BC3E8" w14:textId="7D303767" w:rsidR="00095DE5" w:rsidRDefault="00095DE5" w:rsidP="00095D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758CD" w14:textId="23C91E5D" w:rsidR="00095DE5" w:rsidRDefault="00095DE5" w:rsidP="00095DE5">
            <w:pPr>
              <w:spacing w:line="36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668D2" w14:textId="6F347C4B" w:rsidR="00095DE5" w:rsidRPr="004A3A57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D100A8A" w14:textId="73406AEF" w:rsidR="00095DE5" w:rsidRPr="004A3A57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5</w:t>
            </w:r>
          </w:p>
        </w:tc>
      </w:tr>
      <w:tr w:rsidR="00095DE5" w14:paraId="395F6DCA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050423" w14:textId="3431D6E3" w:rsidR="00095DE5" w:rsidRPr="00A35BC5" w:rsidRDefault="00095DE5" w:rsidP="00095DE5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Prairies (AB/MB/SK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C904D" w14:textId="632D78AD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90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D17FB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AECB" w14:textId="2994A772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66CE6" w14:textId="7903663E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0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C9483" w14:textId="77777777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BA4114" w14:textId="77777777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5DE5" w14:paraId="511346F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7A1BD8" w14:textId="3D677B1A" w:rsidR="00095DE5" w:rsidRPr="00362568" w:rsidRDefault="00095DE5" w:rsidP="00095DE5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F2ED" w14:textId="58BC1E8E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6568C" w14:textId="43ED15E3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31ACA" w14:textId="796D794E" w:rsidR="00095DE5" w:rsidRPr="00CC6603" w:rsidRDefault="00095DE5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7A0BC" w14:textId="627B814D" w:rsidR="00095DE5" w:rsidRPr="00CC6603" w:rsidRDefault="00D17FB9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CE0E9B" w14:textId="371C5BDD" w:rsidR="00095DE5" w:rsidRPr="00CC6603" w:rsidRDefault="00D17FB9" w:rsidP="00095DE5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12707C" w14:paraId="68533A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591AA9" w14:textId="00FFB984" w:rsidR="0012707C" w:rsidRPr="00362568" w:rsidRDefault="0012707C" w:rsidP="0012707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7461" w14:textId="14571F8B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988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D5C71" w14:textId="2748108D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4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04585" w14:textId="0636781D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,01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803DD" w14:textId="00CF1455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1691B8F" w14:textId="5146B50E" w:rsidR="0012707C" w:rsidRPr="00CC6603" w:rsidRDefault="00112349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12707C">
              <w:rPr>
                <w:rFonts w:ascii="Arial" w:hAnsi="Arial" w:cs="Arial"/>
                <w:sz w:val="20"/>
                <w:szCs w:val="20"/>
              </w:rPr>
              <w:t>0.41</w:t>
            </w:r>
          </w:p>
        </w:tc>
      </w:tr>
      <w:tr w:rsidR="0012707C" w14:paraId="1ED7ADB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90E494A" w14:textId="6D7CB5F9" w:rsidR="0012707C" w:rsidRPr="00362568" w:rsidRDefault="0012707C" w:rsidP="0012707C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E695C" w14:textId="412A1D82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C137" w14:textId="23B8BFCE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502B" w14:textId="6741A659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95EC3" w14:textId="255A594D" w:rsidR="0012707C" w:rsidRPr="00CC6603" w:rsidRDefault="0012707C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8509DA" w14:textId="1B1E8533" w:rsidR="0012707C" w:rsidRPr="00CC6603" w:rsidRDefault="006747A7" w:rsidP="0012707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146C0" w14:paraId="1FF592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2FFDD3" w14:textId="645DF410" w:rsidR="00A146C0" w:rsidRPr="00362568" w:rsidRDefault="00A146C0" w:rsidP="00A146C0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7844" w14:textId="534B4209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C922" w14:textId="415C9D29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BDDB6" w14:textId="157DBED4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59072" w14:textId="252C2367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12BFE">
              <w:rPr>
                <w:rFonts w:ascii="Arial" w:hAnsi="Arial" w:cs="Arial"/>
                <w:sz w:val="20"/>
                <w:szCs w:val="20"/>
              </w:rPr>
              <w:t>.75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32CAC" w14:textId="0E0BD010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12BFE">
              <w:rPr>
                <w:rFonts w:ascii="Arial" w:hAnsi="Arial" w:cs="Arial"/>
                <w:sz w:val="20"/>
                <w:szCs w:val="20"/>
              </w:rPr>
              <w:t>.783</w:t>
            </w:r>
          </w:p>
        </w:tc>
      </w:tr>
      <w:tr w:rsidR="00A146C0" w14:paraId="58EB382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03A9D7" w14:textId="5BC880D5" w:rsidR="00A146C0" w:rsidRPr="00A35BC5" w:rsidRDefault="00A146C0" w:rsidP="00A146C0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ON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74D36" w14:textId="3FF19495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851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6</w:t>
            </w:r>
            <w:r w:rsidR="00D07F4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9DB9F" w14:textId="7003832A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B35C8" w14:textId="2CE96A01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  <w:r w:rsidRPr="00C7254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8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B1D63" w14:textId="77777777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2FBD" w14:textId="77777777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46C0" w14:paraId="2B22B64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C424252" w14:textId="6AEA5158" w:rsidR="00A146C0" w:rsidRPr="00362568" w:rsidRDefault="00A146C0" w:rsidP="00A146C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71D67" w14:textId="29BA91F5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FDB8D" w14:textId="757E3DB1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66F9C" w14:textId="07119967" w:rsidR="00A146C0" w:rsidRPr="00CC6603" w:rsidRDefault="00A146C0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4A722" w14:textId="31DDDF76" w:rsidR="00A146C0" w:rsidRPr="00CC6603" w:rsidRDefault="00D07F43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3BCC01B" w14:textId="27D288B6" w:rsidR="00A146C0" w:rsidRPr="00CC6603" w:rsidRDefault="00D07F43" w:rsidP="00A146C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44721" w14:paraId="2960182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92B31C" w14:textId="444AF70F" w:rsidR="00D44721" w:rsidRPr="00362568" w:rsidRDefault="00D44721" w:rsidP="00D44721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DF5DD" w14:textId="1D277F80" w:rsidR="00D44721" w:rsidRPr="00CC6603" w:rsidRDefault="00D44721" w:rsidP="00D447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,749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FE12" w14:textId="0DC9970D" w:rsidR="00D44721" w:rsidRPr="00CC6603" w:rsidRDefault="00D44721" w:rsidP="00D447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01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8C9C4" w14:textId="08C4C084" w:rsidR="00D44721" w:rsidRPr="00CC6603" w:rsidRDefault="00D44721" w:rsidP="00D447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676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113C9" w14:textId="4097EC9D" w:rsidR="00D44721" w:rsidRPr="00CC6603" w:rsidRDefault="00D44721" w:rsidP="00D447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7F53CE">
              <w:rPr>
                <w:rFonts w:ascii="Arial" w:hAnsi="Arial" w:cs="Arial"/>
                <w:i/>
                <w:iCs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7F53CE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9D0C69D" w14:textId="49561CB5" w:rsidR="00D44721" w:rsidRPr="00CC6603" w:rsidRDefault="00D44721" w:rsidP="00D4472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7F53CE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934EFB" w14:paraId="2F3657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32DEA2" w14:textId="0AF4E36D" w:rsidR="00934EFB" w:rsidRPr="00362568" w:rsidRDefault="00934EFB" w:rsidP="00934EFB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3C319" w14:textId="08110F8B" w:rsidR="00934EFB" w:rsidRPr="00CC6603" w:rsidRDefault="00934EFB" w:rsidP="00934E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4C2E" w14:textId="2F29F1BF" w:rsidR="00934EFB" w:rsidRPr="00CC6603" w:rsidRDefault="00934EFB" w:rsidP="00934E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6019" w14:textId="2D3E4152" w:rsidR="00934EFB" w:rsidRPr="00CC6603" w:rsidRDefault="00934EFB" w:rsidP="00934E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E5B53" w14:textId="3FC555FF" w:rsidR="00934EFB" w:rsidRPr="00CC6603" w:rsidRDefault="00934EFB" w:rsidP="00934E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1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25A7D" w14:textId="631AACDB" w:rsidR="00934EFB" w:rsidRPr="00CC6603" w:rsidRDefault="00934EFB" w:rsidP="00934EF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</w:tr>
      <w:tr w:rsidR="0097739C" w14:paraId="66D75053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C2381E" w14:textId="6FC5926E" w:rsidR="0097739C" w:rsidRPr="00362568" w:rsidRDefault="0097739C" w:rsidP="0097739C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FAC9D" w14:textId="51500363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76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DFB72" w14:textId="4B1D63FD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1A5C" w14:textId="6F741FA4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3FC02" w14:textId="2C87C996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F1973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F7C898" w14:textId="50CE3B67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BF1973">
              <w:rPr>
                <w:rFonts w:ascii="Arial" w:hAnsi="Arial" w:cs="Arial"/>
                <w:sz w:val="20"/>
                <w:szCs w:val="20"/>
              </w:rPr>
              <w:t>27</w:t>
            </w:r>
          </w:p>
        </w:tc>
      </w:tr>
      <w:tr w:rsidR="0097739C" w14:paraId="36B3BABD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D62FD8" w14:textId="2D641905" w:rsidR="0097739C" w:rsidRPr="00A35BC5" w:rsidRDefault="0097739C" w:rsidP="0097739C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A35BC5">
              <w:rPr>
                <w:rFonts w:ascii="Arial" w:hAnsi="Arial" w:cs="Arial"/>
                <w:sz w:val="20"/>
                <w:szCs w:val="20"/>
              </w:rPr>
              <w:t>ATL (NS/PEI/NB/NL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65F16" w14:textId="69917AD7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,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05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</w:t>
            </w:r>
            <w:r w:rsidR="00335A78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AC53A" w14:textId="59AD1CFA" w:rsidR="0097739C" w:rsidRPr="00661EB5" w:rsidRDefault="0097739C" w:rsidP="0097739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1EB5">
              <w:rPr>
                <w:rFonts w:ascii="Arial" w:hAnsi="Arial" w:cs="Arial"/>
                <w:b/>
                <w:sz w:val="20"/>
                <w:szCs w:val="20"/>
              </w:rPr>
              <w:t>8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D3431" w14:textId="4A8B8346" w:rsidR="0097739C" w:rsidRPr="00661EB5" w:rsidRDefault="0097739C" w:rsidP="0097739C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661EB5">
              <w:rPr>
                <w:rFonts w:ascii="Arial" w:hAnsi="Arial" w:cs="Arial"/>
                <w:b/>
                <w:color w:val="000000"/>
                <w:sz w:val="20"/>
                <w:szCs w:val="20"/>
              </w:rPr>
              <w:t>1,1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7E17D" w14:textId="77777777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826043" w14:textId="77777777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7739C" w14:paraId="712FD4D4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DD1152" w14:textId="5EE43227" w:rsidR="0097739C" w:rsidRPr="00362568" w:rsidRDefault="0097739C" w:rsidP="0097739C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E75F1" w14:textId="2513CD26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81D4" w14:textId="03B1F450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495B4" w14:textId="5CF65BCE" w:rsidR="0097739C" w:rsidRPr="00CC6603" w:rsidRDefault="0097739C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0059D" w14:textId="0D227E9F" w:rsidR="0097739C" w:rsidRPr="00CC6603" w:rsidRDefault="00335A78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2242F19" w14:textId="7F605E8B" w:rsidR="0097739C" w:rsidRPr="00CC6603" w:rsidRDefault="00335A78" w:rsidP="0097739C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84522" w14:paraId="07E1194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5D0EED6" w14:textId="44DA4548" w:rsidR="00084522" w:rsidRPr="00362568" w:rsidRDefault="00084522" w:rsidP="00084522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78E89" w14:textId="034EDEBD" w:rsidR="00084522" w:rsidRPr="00CC6603" w:rsidRDefault="00084522" w:rsidP="000845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200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41547" w14:textId="3241ABF0" w:rsidR="00084522" w:rsidRPr="00CC6603" w:rsidRDefault="00084522" w:rsidP="000845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13A35" w14:textId="49921759" w:rsidR="00084522" w:rsidRPr="00CC6603" w:rsidRDefault="00084522" w:rsidP="000845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1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2CF02" w14:textId="115A8ACB" w:rsidR="00084522" w:rsidRPr="00CC6603" w:rsidRDefault="00084522" w:rsidP="000845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7AC4BB4" w14:textId="0962DFAE" w:rsidR="00084522" w:rsidRPr="00CC6603" w:rsidRDefault="00084522" w:rsidP="0008452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6</w:t>
            </w:r>
          </w:p>
        </w:tc>
      </w:tr>
      <w:tr w:rsidR="00686CD3" w14:paraId="4F808AC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8D996CC" w14:textId="04A0B4A0" w:rsidR="00686CD3" w:rsidRPr="00362568" w:rsidRDefault="00686CD3" w:rsidP="00686CD3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BF16" w14:textId="3E9932FE" w:rsidR="00686CD3" w:rsidRPr="00CC6603" w:rsidRDefault="00686CD3" w:rsidP="00686C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1AAEC" w14:textId="3AD17A0F" w:rsidR="00686CD3" w:rsidRPr="00CC6603" w:rsidRDefault="00686CD3" w:rsidP="00686C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70A5C" w14:textId="3CFB7386" w:rsidR="00686CD3" w:rsidRPr="00CC6603" w:rsidRDefault="00686CD3" w:rsidP="00686C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5312E" w14:textId="6FE31AE8" w:rsidR="00686CD3" w:rsidRPr="00CC6603" w:rsidRDefault="00AD201F" w:rsidP="00686C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C8FAC" w14:textId="768C2360" w:rsidR="00686CD3" w:rsidRPr="00CC6603" w:rsidRDefault="00AD201F" w:rsidP="00686CD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62037" w14:paraId="1477DEF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158F792" w14:textId="243E0CF5" w:rsidR="00C62037" w:rsidRPr="00362568" w:rsidRDefault="00C62037" w:rsidP="00C62037">
            <w:pPr>
              <w:spacing w:line="360" w:lineRule="auto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5882" w14:textId="3A76DA8A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63D1B" w14:textId="5D283F18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31265" w14:textId="748D4E57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58182" w14:textId="6056B00F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F649BE" w14:textId="15C1BB4F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  <w:tr w:rsidR="00C62037" w14:paraId="5A1AFB4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0FBAAE" w14:textId="77777777" w:rsidR="00C62037" w:rsidRPr="00CC6603" w:rsidRDefault="00C62037" w:rsidP="00C620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7E796CC4" w14:textId="77777777" w:rsidR="00C62037" w:rsidRPr="00CC6603" w:rsidRDefault="00C62037" w:rsidP="00C620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34E86F4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469BF9E9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68CF2D1E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02D10E" w14:textId="77777777" w:rsidR="00C62037" w:rsidRPr="00CC6603" w:rsidRDefault="00C62037" w:rsidP="00C620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037" w14:paraId="7A183BC7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268990" w14:textId="69AD83DB" w:rsidR="00C62037" w:rsidRPr="00CC6603" w:rsidRDefault="00C62037" w:rsidP="00C62037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ge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category</w:t>
            </w:r>
            <w:r w:rsidRPr="00CC6603"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 year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</w:tcPr>
          <w:p w14:paraId="5978510C" w14:textId="77777777" w:rsidR="00C62037" w:rsidRPr="00CC6603" w:rsidRDefault="00C62037" w:rsidP="00C6203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7CA1D3C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</w:tcPr>
          <w:p w14:paraId="1FD08BDF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</w:tcPr>
          <w:p w14:paraId="1E92B445" w14:textId="77777777" w:rsidR="00C62037" w:rsidRPr="00CC6603" w:rsidRDefault="00C62037" w:rsidP="00C62037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1A6EC3" w14:textId="77777777" w:rsidR="00C62037" w:rsidRPr="00CC6603" w:rsidRDefault="00C62037" w:rsidP="00C6203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037" w14:paraId="5DDD77BF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AA86BD3" w14:textId="138345D6" w:rsidR="00C62037" w:rsidRPr="00E35F7A" w:rsidRDefault="00C62037" w:rsidP="00C6203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&lt;40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5E8A" w14:textId="2F4B7DBB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65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58730C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08249" w14:textId="06909696" w:rsidR="00C62037" w:rsidRPr="007C438B" w:rsidRDefault="00C62037" w:rsidP="00C620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32686" w14:textId="5AA40E45" w:rsidR="00C62037" w:rsidRPr="007C438B" w:rsidRDefault="00C62037" w:rsidP="00C62037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87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9D433" w14:textId="77777777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86E6320" w14:textId="77777777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2037" w14:paraId="0C51E95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5C0DD9E" w14:textId="24923362" w:rsidR="00C62037" w:rsidRPr="00362568" w:rsidRDefault="00C62037" w:rsidP="00C62037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lastRenderedPageBreak/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2D45C" w14:textId="2E724AE6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99EB8" w14:textId="71B03663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AD5C1" w14:textId="10237632" w:rsidR="00C62037" w:rsidRPr="00CC6603" w:rsidRDefault="00C62037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72FF2" w14:textId="7E234998" w:rsidR="00C62037" w:rsidRPr="00CC6603" w:rsidRDefault="0058730C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1720CB" w14:textId="2ACB442E" w:rsidR="00C62037" w:rsidRPr="00CC6603" w:rsidRDefault="0058730C" w:rsidP="00C6203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45EAD" w14:paraId="4920306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DA5CA1" w14:textId="5188947A" w:rsidR="00745EAD" w:rsidRPr="00362568" w:rsidRDefault="00745EAD" w:rsidP="00745EA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053BE" w14:textId="2BF51CA6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62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99642" w14:textId="4442C602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5418" w14:textId="57ADE641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4E8B3" w14:textId="47A740CB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F2FD58B" w14:textId="7C852C3D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7</w:t>
            </w:r>
          </w:p>
        </w:tc>
      </w:tr>
      <w:tr w:rsidR="00745EAD" w14:paraId="06C31FA1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BC90466" w14:textId="7FB4E27C" w:rsidR="00745EAD" w:rsidRPr="00362568" w:rsidRDefault="00745EAD" w:rsidP="00745EAD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A7B2B" w14:textId="6D72CA2B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410B6" w14:textId="67C2D206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0C21" w14:textId="38001A81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82B0D" w14:textId="1BFF0C22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7085C21" w14:textId="22814474" w:rsidR="00745EAD" w:rsidRPr="00CC6603" w:rsidRDefault="00745EAD" w:rsidP="00745EA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9278B" w14:paraId="52B34FD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6A11B77" w14:textId="5961AAE7" w:rsidR="0089278B" w:rsidRPr="00362568" w:rsidRDefault="0089278B" w:rsidP="0089278B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74BA4" w14:textId="24DD593B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C13F" w14:textId="2C801BBF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B72AB" w14:textId="49B54262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AC95C" w14:textId="28414A34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4675A0">
              <w:rPr>
                <w:rFonts w:ascii="Arial" w:hAnsi="Arial" w:cs="Arial"/>
                <w:sz w:val="20"/>
                <w:szCs w:val="20"/>
              </w:rPr>
              <w:t>.58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7BB3F4" w14:textId="26C0CED5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4675A0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89278B" w14:paraId="3206615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EE5BFED" w14:textId="3E528EC9" w:rsidR="0089278B" w:rsidRPr="00E35F7A" w:rsidRDefault="0089278B" w:rsidP="0089278B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40-5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9A47" w14:textId="0ABF973E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822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 w:rsidR="000C0F07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B4B97" w14:textId="77CFD09D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47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FC9BB" w14:textId="6B1BDD8C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6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AD7BD" w14:textId="77777777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63281A" w14:textId="77777777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9278B" w14:paraId="5B3D802C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8A09FB0" w14:textId="7DF1A39E" w:rsidR="0089278B" w:rsidRPr="00362568" w:rsidRDefault="0089278B" w:rsidP="0089278B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FC07" w14:textId="419AA536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37142" w14:textId="64C0D7F7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CD37" w14:textId="552A0648" w:rsidR="0089278B" w:rsidRPr="00CC6603" w:rsidRDefault="0089278B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98177" w14:textId="7319EE33" w:rsidR="0089278B" w:rsidRPr="00CC6603" w:rsidRDefault="000C0F07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9285479" w14:textId="44D42213" w:rsidR="0089278B" w:rsidRPr="00CC6603" w:rsidRDefault="000C0F07" w:rsidP="0089278B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E36FB1" w14:paraId="4DDDCFEE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94CFB49" w14:textId="7740E0F6" w:rsidR="00E36FB1" w:rsidRPr="00362568" w:rsidRDefault="00E36FB1" w:rsidP="00E36FB1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0DBD7" w14:textId="07C066A1" w:rsidR="00E36FB1" w:rsidRPr="00CC6603" w:rsidRDefault="00E36FB1" w:rsidP="00E36FB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795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E830B" w14:textId="1D8884B0" w:rsidR="00E36FB1" w:rsidRPr="00CC6603" w:rsidRDefault="00E36FB1" w:rsidP="00E36FB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4931" w14:textId="40082D1A" w:rsidR="00E36FB1" w:rsidRPr="00CC6603" w:rsidRDefault="00E36FB1" w:rsidP="00E36FB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650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8A96" w14:textId="26D2B331" w:rsidR="00E36FB1" w:rsidRPr="00CC6603" w:rsidRDefault="00E36FB1" w:rsidP="00E36FB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&lt;</w:t>
            </w:r>
            <w:r>
              <w:rPr>
                <w:rFonts w:ascii="Arial" w:hAnsi="Arial" w:cs="Arial"/>
                <w:sz w:val="20"/>
                <w:szCs w:val="20"/>
              </w:rPr>
              <w:t>0.0001**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5BB4F4C" w14:textId="0D869C55" w:rsidR="00E36FB1" w:rsidRPr="00CC6603" w:rsidRDefault="00E36FB1" w:rsidP="00E36FB1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35**</w:t>
            </w:r>
          </w:p>
        </w:tc>
      </w:tr>
      <w:tr w:rsidR="004669F3" w14:paraId="29AFA8DB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92C024" w14:textId="0F032D17" w:rsidR="004669F3" w:rsidRPr="00362568" w:rsidRDefault="004669F3" w:rsidP="004669F3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0236" w14:textId="1733194F" w:rsidR="004669F3" w:rsidRPr="00CC6603" w:rsidRDefault="004669F3" w:rsidP="004669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BC95B" w14:textId="3EE55CF7" w:rsidR="004669F3" w:rsidRPr="00CC6603" w:rsidRDefault="004669F3" w:rsidP="004669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865B9" w14:textId="139CA2A0" w:rsidR="004669F3" w:rsidRPr="00CC6603" w:rsidRDefault="004669F3" w:rsidP="004669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356DA" w14:textId="5AB9BC04" w:rsidR="004669F3" w:rsidRPr="00CC6603" w:rsidRDefault="004669F3" w:rsidP="004669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77D192" w14:textId="2897170B" w:rsidR="004669F3" w:rsidRPr="00CC6603" w:rsidRDefault="004669F3" w:rsidP="004669F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A77B1D" w14:paraId="3505E3F5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2ED92BA" w14:textId="07E5783E" w:rsidR="00A77B1D" w:rsidRPr="00362568" w:rsidRDefault="00A77B1D" w:rsidP="00A77B1D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2DA1C" w14:textId="2DC8F07E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2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65DA1" w14:textId="56D1A04F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2D443" w14:textId="3FA3E687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5E209" w14:textId="68CA92DB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94167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89D48FD" w14:textId="5A204BDA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D87D40">
              <w:rPr>
                <w:rFonts w:ascii="Arial" w:hAnsi="Arial" w:cs="Arial"/>
                <w:sz w:val="20"/>
                <w:szCs w:val="20"/>
              </w:rPr>
              <w:t>0</w:t>
            </w:r>
            <w:r w:rsidR="00594167">
              <w:rPr>
                <w:rFonts w:ascii="Arial" w:hAnsi="Arial" w:cs="Arial"/>
                <w:sz w:val="20"/>
                <w:szCs w:val="20"/>
              </w:rPr>
              <w:t>.27</w:t>
            </w:r>
          </w:p>
        </w:tc>
      </w:tr>
      <w:tr w:rsidR="00A77B1D" w14:paraId="6C2C0536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E575ECA" w14:textId="7AE32367" w:rsidR="00A77B1D" w:rsidRPr="00E35F7A" w:rsidRDefault="00A77B1D" w:rsidP="00A77B1D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60-79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C3FFA" w14:textId="24361639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,543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4</w:t>
            </w:r>
            <w:r w:rsidR="003D5AB3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F366E" w14:textId="07D4806F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3,67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0748" w14:textId="5CFF9F10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4,64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C2F98" w14:textId="77777777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7AABD45" w14:textId="77777777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77B1D" w14:paraId="6E6AE6E8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63877EB" w14:textId="12B4B6F3" w:rsidR="00A77B1D" w:rsidRPr="00362568" w:rsidRDefault="00A77B1D" w:rsidP="00A77B1D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D65EA" w14:textId="0EDDE6BE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B78EE" w14:textId="71E9B21B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B21C6" w14:textId="2D62A0A8" w:rsidR="00A77B1D" w:rsidRPr="00CC6603" w:rsidRDefault="00A77B1D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5E35" w14:textId="49FF4C84" w:rsidR="00A77B1D" w:rsidRPr="00CC6603" w:rsidRDefault="003D5AB3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69D05A" w14:textId="62274C8D" w:rsidR="00A77B1D" w:rsidRPr="00CC6603" w:rsidRDefault="003D5AB3" w:rsidP="00A77B1D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0066E0" w14:paraId="288F17D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E80799D" w14:textId="0B81422D" w:rsidR="000066E0" w:rsidRPr="00362568" w:rsidRDefault="000066E0" w:rsidP="000066E0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651E8" w14:textId="14EBBF44" w:rsidR="000066E0" w:rsidRPr="00CC6603" w:rsidRDefault="000066E0" w:rsidP="000066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,482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0EAE7" w14:textId="1AE07931" w:rsidR="000066E0" w:rsidRPr="00CC6603" w:rsidRDefault="000066E0" w:rsidP="000066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2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06D8C" w14:textId="25838D84" w:rsidR="000066E0" w:rsidRPr="00CC6603" w:rsidRDefault="000066E0" w:rsidP="000066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,542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7653B" w14:textId="05757573" w:rsidR="000066E0" w:rsidRPr="00CC6603" w:rsidRDefault="000066E0" w:rsidP="000066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1D3566" w:rsidRPr="001D3566">
              <w:rPr>
                <w:rFonts w:ascii="Arial" w:hAnsi="Arial" w:cs="Arial"/>
                <w:sz w:val="20"/>
                <w:szCs w:val="20"/>
              </w:rPr>
              <w:t>=0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FF36C50" w14:textId="566F27CB" w:rsidR="000066E0" w:rsidRPr="00CC6603" w:rsidRDefault="000066E0" w:rsidP="000066E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CD5D45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FE33A3" w14:paraId="0CF0C69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717CDEB" w14:textId="78D470D7" w:rsidR="00FE33A3" w:rsidRPr="00362568" w:rsidRDefault="00FE33A3" w:rsidP="00FE33A3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3674C" w14:textId="0C85656B" w:rsidR="00FE33A3" w:rsidRPr="00CC6603" w:rsidRDefault="00FE33A3" w:rsidP="00FE3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E878E" w14:textId="74907489" w:rsidR="00FE33A3" w:rsidRPr="00CC6603" w:rsidRDefault="00FE33A3" w:rsidP="00FE3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32E39" w14:textId="6FCE43E5" w:rsidR="00FE33A3" w:rsidRPr="00CC6603" w:rsidRDefault="00FE33A3" w:rsidP="00FE3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202B" w14:textId="3EAB2697" w:rsidR="00FE33A3" w:rsidRPr="00CC6603" w:rsidRDefault="00FE33A3" w:rsidP="00FE3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0BD4D6" w14:textId="55534F1B" w:rsidR="00FE33A3" w:rsidRPr="00CC6603" w:rsidRDefault="00FE33A3" w:rsidP="00FE33A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5332E7" w14:paraId="08A452B2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BFF9F8C" w14:textId="08F9E6AA" w:rsidR="005332E7" w:rsidRPr="00362568" w:rsidRDefault="005332E7" w:rsidP="005332E7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867AB" w14:textId="3543B75B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0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DF299" w14:textId="12356137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0AB81" w14:textId="2F62E42A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03820" w14:textId="4F724E6B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915E94E" w14:textId="23716978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1*</w:t>
            </w:r>
          </w:p>
        </w:tc>
      </w:tr>
      <w:tr w:rsidR="005332E7" w14:paraId="0E8C9F19" w14:textId="77777777" w:rsidTr="00601B77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4ACD4B" w14:textId="3CA093F5" w:rsidR="005332E7" w:rsidRPr="00E35F7A" w:rsidRDefault="005332E7" w:rsidP="005332E7">
            <w:pPr>
              <w:spacing w:line="360" w:lineRule="auto"/>
              <w:ind w:left="720"/>
              <w:rPr>
                <w:rFonts w:ascii="Arial" w:hAnsi="Arial" w:cs="Arial"/>
                <w:sz w:val="20"/>
                <w:szCs w:val="20"/>
              </w:rPr>
            </w:pPr>
            <w:r w:rsidRPr="00E35F7A">
              <w:rPr>
                <w:rFonts w:ascii="Arial" w:hAnsi="Arial" w:cs="Arial"/>
                <w:sz w:val="20"/>
                <w:szCs w:val="20"/>
              </w:rPr>
              <w:t>80+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2805A" w14:textId="580584D0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,516</w:t>
            </w:r>
            <w:r w:rsidRPr="00C72549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1</w:t>
            </w:r>
            <w:r w:rsidR="00DD143F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2C8D2" w14:textId="169F13CD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2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F0F1C" w14:textId="501A4111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C438B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,505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37172" w14:textId="77777777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E41F2C" w14:textId="77777777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332E7" w14:paraId="7035E997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0C9848" w14:textId="0B1C6507" w:rsidR="005332E7" w:rsidRPr="00362568" w:rsidRDefault="005332E7" w:rsidP="005332E7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Imaging (CT, Xray)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ACE5B" w14:textId="799D3B02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/R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85DA" w14:textId="1FEDA394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BB5C" w14:textId="7AA9354F" w:rsidR="005332E7" w:rsidRPr="00CC6603" w:rsidRDefault="005332E7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N/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296FB" w14:textId="66C50FE1" w:rsidR="005332E7" w:rsidRPr="00CC6603" w:rsidRDefault="00DD143F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DB6FDDC" w14:textId="30FF0F4B" w:rsidR="005332E7" w:rsidRPr="00CC6603" w:rsidRDefault="00DD143F" w:rsidP="005332E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6508A" w14:paraId="455E4975" w14:textId="77777777" w:rsidTr="00BF5E10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FC47C78" w14:textId="76C3738D" w:rsidR="00F6508A" w:rsidRPr="00362568" w:rsidRDefault="00F6508A" w:rsidP="00F6508A">
            <w:pPr>
              <w:spacing w:line="36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Surgical Interventions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7EB40" w14:textId="28347AAE" w:rsidR="00F6508A" w:rsidRPr="00CC6603" w:rsidRDefault="00F6508A" w:rsidP="00F650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,497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C00E" w14:textId="79365F1D" w:rsidR="00F6508A" w:rsidRPr="00CC6603" w:rsidRDefault="00F6508A" w:rsidP="00F650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9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CAFB3" w14:textId="67B41593" w:rsidR="00F6508A" w:rsidRPr="00CC6603" w:rsidRDefault="00F6508A" w:rsidP="00F650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,46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D6554" w14:textId="4AE96636" w:rsidR="00F6508A" w:rsidRPr="00CC6603" w:rsidRDefault="00F6508A" w:rsidP="00F650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</w:t>
            </w:r>
            <w:r w:rsidR="00AE05EE">
              <w:rPr>
                <w:rFonts w:ascii="Arial" w:hAnsi="Arial" w:cs="Arial"/>
                <w:i/>
                <w:iCs/>
                <w:sz w:val="20"/>
                <w:szCs w:val="20"/>
              </w:rPr>
              <w:t>=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A12B43">
              <w:rPr>
                <w:rFonts w:ascii="Arial" w:hAnsi="Arial" w:cs="Arial"/>
                <w:sz w:val="20"/>
                <w:szCs w:val="20"/>
              </w:rPr>
              <w:t>.211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A0538BB" w14:textId="75E54028" w:rsidR="00F6508A" w:rsidRPr="00CC6603" w:rsidRDefault="00F6508A" w:rsidP="00F6508A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 w:rsidR="00A12B43">
              <w:rPr>
                <w:rFonts w:ascii="Arial" w:hAnsi="Arial" w:cs="Arial"/>
                <w:sz w:val="20"/>
                <w:szCs w:val="20"/>
              </w:rPr>
              <w:t>0</w:t>
            </w:r>
            <w:r w:rsidR="00AE05EE">
              <w:rPr>
                <w:rFonts w:ascii="Arial" w:hAnsi="Arial" w:cs="Arial"/>
                <w:sz w:val="20"/>
                <w:szCs w:val="20"/>
              </w:rPr>
              <w:t>.</w:t>
            </w:r>
            <w:r w:rsidR="00A12B43">
              <w:rPr>
                <w:rFonts w:ascii="Arial" w:hAnsi="Arial" w:cs="Arial"/>
                <w:sz w:val="20"/>
                <w:szCs w:val="20"/>
              </w:rPr>
              <w:t>211</w:t>
            </w:r>
          </w:p>
        </w:tc>
      </w:tr>
      <w:tr w:rsidR="00991182" w14:paraId="0A867352" w14:textId="77777777" w:rsidTr="00BF5E10">
        <w:tc>
          <w:tcPr>
            <w:tcW w:w="256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2719B" w14:textId="4334DE76" w:rsidR="00991182" w:rsidRPr="00362568" w:rsidRDefault="00991182" w:rsidP="00991182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Radiotherapy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D183B" w14:textId="4D149149" w:rsidR="00991182" w:rsidRPr="00CC6603" w:rsidRDefault="00991182" w:rsidP="009911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76FDE" w14:textId="136EF683" w:rsidR="00991182" w:rsidRPr="00CC6603" w:rsidRDefault="00991182" w:rsidP="009911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B68B9" w14:textId="19F4C638" w:rsidR="00991182" w:rsidRPr="00CC6603" w:rsidRDefault="00991182" w:rsidP="009911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D4937" w14:textId="5A4F07B2" w:rsidR="00991182" w:rsidRPr="00CC6603" w:rsidRDefault="00991182" w:rsidP="009911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3*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03E8BCF" w14:textId="4F7DAF25" w:rsidR="00991182" w:rsidRPr="00CC6603" w:rsidRDefault="00991182" w:rsidP="00991182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02**</w:t>
            </w:r>
          </w:p>
        </w:tc>
      </w:tr>
      <w:tr w:rsidR="006B05D7" w14:paraId="54CF093E" w14:textId="77777777" w:rsidTr="00362568">
        <w:tc>
          <w:tcPr>
            <w:tcW w:w="256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007D1CBA" w14:textId="5E47209E" w:rsidR="006B05D7" w:rsidRPr="00362568" w:rsidRDefault="006B05D7" w:rsidP="006B05D7">
            <w:pPr>
              <w:spacing w:line="360" w:lineRule="auto"/>
              <w:ind w:left="720"/>
              <w:jc w:val="right"/>
              <w:rPr>
                <w:rFonts w:ascii="Arial" w:hAnsi="Arial" w:cs="Arial"/>
                <w:i/>
                <w:iCs/>
                <w:sz w:val="18"/>
                <w:szCs w:val="18"/>
              </w:rPr>
            </w:pPr>
            <w:r>
              <w:rPr>
                <w:rFonts w:ascii="Arial" w:hAnsi="Arial" w:cs="Arial"/>
                <w:i/>
                <w:iCs/>
                <w:sz w:val="18"/>
                <w:szCs w:val="18"/>
              </w:rPr>
              <w:t>Pharmacotherapy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C3C3C4" w14:textId="4CBED29B" w:rsidR="006B05D7" w:rsidRPr="00CC6603" w:rsidRDefault="006B05D7" w:rsidP="006B0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9</w:t>
            </w:r>
            <w:r w:rsidRPr="00EB0822">
              <w:rPr>
                <w:rFonts w:ascii="Arial" w:hAnsi="Arial" w:cs="Arial"/>
                <w:color w:val="000000" w:themeColor="text1"/>
                <w:sz w:val="20"/>
                <w:szCs w:val="20"/>
              </w:rPr>
              <w:t>±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A18E3" w14:textId="6EA6038F" w:rsidR="006B05D7" w:rsidRPr="00CC6603" w:rsidRDefault="006B05D7" w:rsidP="006B0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D983E0" w14:textId="130D7020" w:rsidR="006B05D7" w:rsidRPr="00CC6603" w:rsidRDefault="006B05D7" w:rsidP="006B0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A4DFD2" w14:textId="19B4CAF4" w:rsidR="006B05D7" w:rsidRPr="00CC6603" w:rsidRDefault="006B05D7" w:rsidP="006B0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8**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D2B6504" w14:textId="7FA407BE" w:rsidR="006B05D7" w:rsidRPr="00CC6603" w:rsidRDefault="006B05D7" w:rsidP="006B05D7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</w:rPr>
              <w:t>p=</w:t>
            </w:r>
            <w:r>
              <w:rPr>
                <w:rFonts w:ascii="Arial" w:hAnsi="Arial" w:cs="Arial"/>
                <w:sz w:val="20"/>
                <w:szCs w:val="20"/>
              </w:rPr>
              <w:t>0.008**</w:t>
            </w:r>
          </w:p>
        </w:tc>
      </w:tr>
    </w:tbl>
    <w:p w14:paraId="57A4C4D7" w14:textId="77777777" w:rsidR="00455EA3" w:rsidRPr="00455EA3" w:rsidRDefault="00455EA3">
      <w:pPr>
        <w:rPr>
          <w:rFonts w:ascii="Arial" w:hAnsi="Arial" w:cs="Arial"/>
        </w:rPr>
      </w:pPr>
    </w:p>
    <w:sectPr w:rsidR="00455EA3" w:rsidRPr="00455EA3" w:rsidSect="00EA76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EA3"/>
    <w:rsid w:val="000066E0"/>
    <w:rsid w:val="00020918"/>
    <w:rsid w:val="00073480"/>
    <w:rsid w:val="000828C9"/>
    <w:rsid w:val="00084522"/>
    <w:rsid w:val="00095DE5"/>
    <w:rsid w:val="000B53E7"/>
    <w:rsid w:val="000C0F07"/>
    <w:rsid w:val="00112349"/>
    <w:rsid w:val="0012707C"/>
    <w:rsid w:val="00141414"/>
    <w:rsid w:val="001507BB"/>
    <w:rsid w:val="00151087"/>
    <w:rsid w:val="00172454"/>
    <w:rsid w:val="001A2610"/>
    <w:rsid w:val="001D3566"/>
    <w:rsid w:val="001E2028"/>
    <w:rsid w:val="001E2285"/>
    <w:rsid w:val="002B672D"/>
    <w:rsid w:val="002C6A13"/>
    <w:rsid w:val="002D0BEE"/>
    <w:rsid w:val="002F371C"/>
    <w:rsid w:val="0031073E"/>
    <w:rsid w:val="00335A78"/>
    <w:rsid w:val="00362568"/>
    <w:rsid w:val="003803C4"/>
    <w:rsid w:val="003B53FA"/>
    <w:rsid w:val="003D3FBB"/>
    <w:rsid w:val="003D55C3"/>
    <w:rsid w:val="003D5AB3"/>
    <w:rsid w:val="0041447F"/>
    <w:rsid w:val="00414CDF"/>
    <w:rsid w:val="00424409"/>
    <w:rsid w:val="00455EA3"/>
    <w:rsid w:val="004669F3"/>
    <w:rsid w:val="004675A0"/>
    <w:rsid w:val="004705BF"/>
    <w:rsid w:val="004A3A57"/>
    <w:rsid w:val="004D6FB1"/>
    <w:rsid w:val="004E4FC3"/>
    <w:rsid w:val="004F50AD"/>
    <w:rsid w:val="005332E7"/>
    <w:rsid w:val="00582BB6"/>
    <w:rsid w:val="0058730C"/>
    <w:rsid w:val="00594167"/>
    <w:rsid w:val="005969BC"/>
    <w:rsid w:val="005A0CA5"/>
    <w:rsid w:val="005A1375"/>
    <w:rsid w:val="005A1EB2"/>
    <w:rsid w:val="005B0A79"/>
    <w:rsid w:val="005B11FF"/>
    <w:rsid w:val="00601B77"/>
    <w:rsid w:val="006142B7"/>
    <w:rsid w:val="00624CA5"/>
    <w:rsid w:val="00630909"/>
    <w:rsid w:val="00661EB5"/>
    <w:rsid w:val="00664F5B"/>
    <w:rsid w:val="0066755B"/>
    <w:rsid w:val="006710E7"/>
    <w:rsid w:val="006747A7"/>
    <w:rsid w:val="00686CD3"/>
    <w:rsid w:val="006B05D7"/>
    <w:rsid w:val="006C6B4C"/>
    <w:rsid w:val="006F16CC"/>
    <w:rsid w:val="00712BFE"/>
    <w:rsid w:val="00745EAD"/>
    <w:rsid w:val="00780315"/>
    <w:rsid w:val="007B510A"/>
    <w:rsid w:val="007C3DE8"/>
    <w:rsid w:val="007C438B"/>
    <w:rsid w:val="007E3D9A"/>
    <w:rsid w:val="007F53CE"/>
    <w:rsid w:val="00860BF6"/>
    <w:rsid w:val="0089278B"/>
    <w:rsid w:val="008C448F"/>
    <w:rsid w:val="008D6036"/>
    <w:rsid w:val="00931F08"/>
    <w:rsid w:val="00934EFB"/>
    <w:rsid w:val="009357EC"/>
    <w:rsid w:val="00956CDB"/>
    <w:rsid w:val="00965ABA"/>
    <w:rsid w:val="0097739C"/>
    <w:rsid w:val="00991182"/>
    <w:rsid w:val="009A3151"/>
    <w:rsid w:val="009B4317"/>
    <w:rsid w:val="009E10AA"/>
    <w:rsid w:val="009F4AEB"/>
    <w:rsid w:val="00A05A2A"/>
    <w:rsid w:val="00A12B43"/>
    <w:rsid w:val="00A146C0"/>
    <w:rsid w:val="00A35BC5"/>
    <w:rsid w:val="00A36E9A"/>
    <w:rsid w:val="00A41043"/>
    <w:rsid w:val="00A45377"/>
    <w:rsid w:val="00A77B1D"/>
    <w:rsid w:val="00A810F1"/>
    <w:rsid w:val="00AA68ED"/>
    <w:rsid w:val="00AD201F"/>
    <w:rsid w:val="00AD544A"/>
    <w:rsid w:val="00AE05EE"/>
    <w:rsid w:val="00AE193D"/>
    <w:rsid w:val="00B1196C"/>
    <w:rsid w:val="00B47CBE"/>
    <w:rsid w:val="00B56086"/>
    <w:rsid w:val="00B718D6"/>
    <w:rsid w:val="00B8021C"/>
    <w:rsid w:val="00B85819"/>
    <w:rsid w:val="00BF1973"/>
    <w:rsid w:val="00BF5E10"/>
    <w:rsid w:val="00BF62F9"/>
    <w:rsid w:val="00C21AE8"/>
    <w:rsid w:val="00C62037"/>
    <w:rsid w:val="00C66DCF"/>
    <w:rsid w:val="00C72549"/>
    <w:rsid w:val="00C87AF7"/>
    <w:rsid w:val="00CC6603"/>
    <w:rsid w:val="00CD5D45"/>
    <w:rsid w:val="00CF42FF"/>
    <w:rsid w:val="00D04955"/>
    <w:rsid w:val="00D07C99"/>
    <w:rsid w:val="00D07F43"/>
    <w:rsid w:val="00D171FD"/>
    <w:rsid w:val="00D17FB9"/>
    <w:rsid w:val="00D44721"/>
    <w:rsid w:val="00D614D0"/>
    <w:rsid w:val="00D718D7"/>
    <w:rsid w:val="00D87D40"/>
    <w:rsid w:val="00D87F41"/>
    <w:rsid w:val="00DC6376"/>
    <w:rsid w:val="00DD143F"/>
    <w:rsid w:val="00DF493D"/>
    <w:rsid w:val="00E113E9"/>
    <w:rsid w:val="00E22A98"/>
    <w:rsid w:val="00E35F7A"/>
    <w:rsid w:val="00E36FB1"/>
    <w:rsid w:val="00E6219B"/>
    <w:rsid w:val="00EA7694"/>
    <w:rsid w:val="00EB0822"/>
    <w:rsid w:val="00EB6231"/>
    <w:rsid w:val="00F03694"/>
    <w:rsid w:val="00F04EC6"/>
    <w:rsid w:val="00F147B6"/>
    <w:rsid w:val="00F63FF4"/>
    <w:rsid w:val="00F6508A"/>
    <w:rsid w:val="00F910C6"/>
    <w:rsid w:val="00FA531B"/>
    <w:rsid w:val="00FE33A3"/>
    <w:rsid w:val="00FE5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239B5E"/>
  <w15:chartTrackingRefBased/>
  <w15:docId w15:val="{4B599D47-2E8B-47F3-B910-FEAC43267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5E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706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9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1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09A3C9DD494664088712BF2EC902F86" ma:contentTypeVersion="14" ma:contentTypeDescription="Create a new document." ma:contentTypeScope="" ma:versionID="874940107764cc47b5b89c698464cedf">
  <xsd:schema xmlns:xsd="http://www.w3.org/2001/XMLSchema" xmlns:xs="http://www.w3.org/2001/XMLSchema" xmlns:p="http://schemas.microsoft.com/office/2006/metadata/properties" xmlns:ns2="bb44266e-3e8b-47df-aed7-da797b0ba33d" xmlns:ns3="99a8c347-0d86-4304-92fd-5d8ba2d7796b" targetNamespace="http://schemas.microsoft.com/office/2006/metadata/properties" ma:root="true" ma:fieldsID="9c5052438c5c00ba0e9659b703ca4188" ns2:_="" ns3:_="">
    <xsd:import namespace="bb44266e-3e8b-47df-aed7-da797b0ba33d"/>
    <xsd:import namespace="99a8c347-0d86-4304-92fd-5d8ba2d7796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44266e-3e8b-47df-aed7-da797b0ba3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003f1f4f-fe90-473e-a893-ee8dfa259cd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a8c347-0d86-4304-92fd-5d8ba2d7796b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9" nillable="true" ma:displayName="Taxonomy Catch All Column" ma:hidden="true" ma:list="{2db4d9dd-a07a-4479-b197-ccb4fca8a9af}" ma:internalName="TaxCatchAll" ma:showField="CatchAllData" ma:web="99a8c347-0d86-4304-92fd-5d8ba2d7796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9a8c347-0d86-4304-92fd-5d8ba2d7796b" xsi:nil="true"/>
    <lcf76f155ced4ddcb4097134ff3c332f xmlns="bb44266e-3e8b-47df-aed7-da797b0ba33d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F6DDDB9C-1E7C-408C-B54F-565EDAA5510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5C16B1-29C9-4697-8228-E2585D76D2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b44266e-3e8b-47df-aed7-da797b0ba33d"/>
    <ds:schemaRef ds:uri="99a8c347-0d86-4304-92fd-5d8ba2d7796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281BEA-7835-45B2-8A1C-F2F6F7B66A6B}">
  <ds:schemaRefs>
    <ds:schemaRef ds:uri="http://schemas.microsoft.com/office/2006/metadata/properties"/>
    <ds:schemaRef ds:uri="http://schemas.microsoft.com/office/infopath/2007/PartnerControls"/>
    <ds:schemaRef ds:uri="99a8c347-0d86-4304-92fd-5d8ba2d7796b"/>
    <ds:schemaRef ds:uri="bb44266e-3e8b-47df-aed7-da797b0ba33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4</TotalTime>
  <Pages>2</Pages>
  <Words>396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ZS</Company>
  <LinksUpToDate>false</LinksUpToDate>
  <CharactersWithSpaces>2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Shin Haw Lee</dc:creator>
  <cp:keywords/>
  <dc:description/>
  <cp:lastModifiedBy>Frank Shin Haw Lee</cp:lastModifiedBy>
  <cp:revision>110</cp:revision>
  <dcterms:created xsi:type="dcterms:W3CDTF">2022-03-15T21:16:00Z</dcterms:created>
  <dcterms:modified xsi:type="dcterms:W3CDTF">2022-12-15T20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541A997ED24C48A5B32CDCB7534A41</vt:lpwstr>
  </property>
</Properties>
</file>